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CF0" w:rsidRDefault="005F6CF0" w:rsidP="005F6CF0">
      <w:pPr>
        <w:rPr>
          <w:ins w:id="0" w:author="Kontny, Udo" w:date="2015-05-17T21:47:00Z"/>
          <w:lang w:val="en-US"/>
        </w:rPr>
      </w:pPr>
      <w:ins w:id="1" w:author="Kontny, Udo" w:date="2015-05-17T21:47:00Z">
        <w:r w:rsidRPr="00777D97">
          <w:rPr>
            <w:b/>
            <w:lang w:val="en-US"/>
          </w:rPr>
          <w:t xml:space="preserve">Supplemental Table </w:t>
        </w:r>
        <w:proofErr w:type="gramStart"/>
        <w:r w:rsidRPr="00777D97">
          <w:rPr>
            <w:b/>
            <w:lang w:val="en-US"/>
          </w:rPr>
          <w:t>1a</w:t>
        </w:r>
        <w:r>
          <w:rPr>
            <w:lang w:val="en-US"/>
          </w:rPr>
          <w:t xml:space="preserve">  Patient</w:t>
        </w:r>
        <w:proofErr w:type="gramEnd"/>
        <w:r>
          <w:rPr>
            <w:lang w:val="en-US"/>
          </w:rPr>
          <w:t xml:space="preserve"> data for human </w:t>
        </w:r>
        <w:bookmarkStart w:id="2" w:name="_GoBack"/>
        <w:bookmarkEnd w:id="2"/>
        <w:r>
          <w:rPr>
            <w:lang w:val="en-US"/>
          </w:rPr>
          <w:t>tumor samples used</w:t>
        </w:r>
      </w:ins>
    </w:p>
    <w:tbl>
      <w:tblPr>
        <w:tblStyle w:val="Tabellenraster"/>
        <w:tblW w:w="9258" w:type="dxa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417"/>
        <w:gridCol w:w="567"/>
        <w:gridCol w:w="567"/>
        <w:gridCol w:w="851"/>
        <w:gridCol w:w="1984"/>
        <w:gridCol w:w="2346"/>
      </w:tblGrid>
      <w:tr w:rsidR="005F6CF0" w:rsidRPr="00E7474A" w:rsidTr="006B7415">
        <w:trPr>
          <w:trHeight w:val="271"/>
          <w:ins w:id="3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4" w:author="Kontny, Udo" w:date="2015-05-17T21:47:00Z"/>
                <w:lang w:val="en-US"/>
              </w:rPr>
            </w:pPr>
            <w:ins w:id="5" w:author="Kontny, Udo" w:date="2015-05-17T21:47:00Z">
              <w:r>
                <w:rPr>
                  <w:lang w:val="en-US"/>
                </w:rPr>
                <w:t>Pt.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6" w:author="Kontny, Udo" w:date="2015-05-17T21:47:00Z"/>
                <w:lang w:val="en-US"/>
              </w:rPr>
            </w:pPr>
            <w:ins w:id="7" w:author="Kontny, Udo" w:date="2015-05-17T21:47:00Z">
              <w:r>
                <w:rPr>
                  <w:lang w:val="en-US"/>
                </w:rPr>
                <w:t>Sample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8" w:author="Kontny, Udo" w:date="2015-05-17T21:47:00Z"/>
                <w:lang w:val="en-US"/>
              </w:rPr>
            </w:pPr>
            <w:ins w:id="9" w:author="Kontny, Udo" w:date="2015-05-17T21:47:00Z">
              <w:r>
                <w:rPr>
                  <w:lang w:val="en-US"/>
                </w:rPr>
                <w:t>Location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0" w:author="Kontny, Udo" w:date="2015-05-17T21:47:00Z"/>
                <w:lang w:val="en-US"/>
              </w:rPr>
            </w:pPr>
            <w:ins w:id="11" w:author="Kontny, Udo" w:date="2015-05-17T21:47:00Z">
              <w:r>
                <w:rPr>
                  <w:lang w:val="en-US"/>
                </w:rPr>
                <w:t>Age (y)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2" w:author="Kontny, Udo" w:date="2015-05-17T21:47:00Z"/>
                <w:lang w:val="en-US"/>
              </w:rPr>
            </w:pPr>
            <w:ins w:id="13" w:author="Kontny, Udo" w:date="2015-05-17T21:47:00Z">
              <w:r>
                <w:rPr>
                  <w:lang w:val="en-US"/>
                </w:rPr>
                <w:t>Sex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14" w:author="Kontny, Udo" w:date="2015-05-17T21:47:00Z"/>
                <w:lang w:val="en-US"/>
              </w:rPr>
            </w:pPr>
            <w:ins w:id="15" w:author="Kontny, Udo" w:date="2015-05-17T21:47:00Z">
              <w:r>
                <w:rPr>
                  <w:lang w:val="en-US"/>
                </w:rPr>
                <w:t>Met.</w:t>
              </w:r>
            </w:ins>
          </w:p>
          <w:p w:rsidR="005F6CF0" w:rsidRDefault="005F6CF0" w:rsidP="006B7415">
            <w:pPr>
              <w:rPr>
                <w:ins w:id="16" w:author="Kontny, Udo" w:date="2015-05-17T21:47:00Z"/>
                <w:lang w:val="en-US"/>
              </w:rPr>
            </w:pPr>
            <w:proofErr w:type="gramStart"/>
            <w:ins w:id="17" w:author="Kontny, Udo" w:date="2015-05-17T21:47:00Z">
              <w:r>
                <w:rPr>
                  <w:lang w:val="en-US"/>
                </w:rPr>
                <w:t>at</w:t>
              </w:r>
              <w:proofErr w:type="gramEnd"/>
              <w:r>
                <w:rPr>
                  <w:lang w:val="en-US"/>
                </w:rPr>
                <w:t xml:space="preserve"> dx.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18" w:author="Kontny, Udo" w:date="2015-05-17T21:47:00Z"/>
                <w:lang w:val="en-US"/>
              </w:rPr>
            </w:pPr>
            <w:ins w:id="19" w:author="Kontny, Udo" w:date="2015-05-17T21:47:00Z">
              <w:r>
                <w:rPr>
                  <w:lang w:val="en-US"/>
                </w:rPr>
                <w:t>Surgery / Site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20" w:author="Kontny, Udo" w:date="2015-05-17T21:47:00Z"/>
                <w:lang w:val="en-US"/>
              </w:rPr>
            </w:pPr>
            <w:proofErr w:type="spellStart"/>
            <w:ins w:id="21" w:author="Kontny, Udo" w:date="2015-05-17T21:47:00Z">
              <w:r>
                <w:rPr>
                  <w:lang w:val="en-US"/>
                </w:rPr>
                <w:t>Timepoint</w:t>
              </w:r>
              <w:proofErr w:type="spellEnd"/>
              <w:r>
                <w:rPr>
                  <w:lang w:val="en-US"/>
                </w:rPr>
                <w:t xml:space="preserve"> of surgery</w:t>
              </w:r>
            </w:ins>
          </w:p>
        </w:tc>
      </w:tr>
      <w:tr w:rsidR="005F6CF0" w:rsidRPr="007B701D" w:rsidTr="006B7415">
        <w:trPr>
          <w:trHeight w:val="271"/>
          <w:ins w:id="22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23" w:author="Kontny, Udo" w:date="2015-05-17T21:47:00Z"/>
                <w:lang w:val="en-US"/>
              </w:rPr>
            </w:pPr>
            <w:ins w:id="24" w:author="Kontny, Udo" w:date="2015-05-17T21:47:00Z">
              <w:r>
                <w:rPr>
                  <w:lang w:val="en-US"/>
                </w:rPr>
                <w:t>1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25" w:author="Kontny, Udo" w:date="2015-05-17T21:47:00Z"/>
                <w:lang w:val="en-US"/>
              </w:rPr>
            </w:pPr>
            <w:ins w:id="26" w:author="Kontny, Udo" w:date="2015-05-17T21:47:00Z">
              <w:r>
                <w:rPr>
                  <w:lang w:val="en-US"/>
                </w:rPr>
                <w:t>PCR 1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27" w:author="Kontny, Udo" w:date="2015-05-17T21:47:00Z"/>
                <w:lang w:val="en-US"/>
              </w:rPr>
            </w:pPr>
            <w:ins w:id="28" w:author="Kontny, Udo" w:date="2015-05-17T21:47:00Z">
              <w:r>
                <w:rPr>
                  <w:lang w:val="en-US"/>
                </w:rPr>
                <w:t>11</w:t>
              </w:r>
              <w:r w:rsidRPr="006146C0">
                <w:rPr>
                  <w:vertAlign w:val="superscript"/>
                  <w:lang w:val="en-US"/>
                </w:rPr>
                <w:t>th</w:t>
              </w:r>
              <w:r>
                <w:rPr>
                  <w:lang w:val="en-US"/>
                </w:rPr>
                <w:t xml:space="preserve"> rib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9" w:author="Kontny, Udo" w:date="2015-05-17T21:47:00Z"/>
                <w:lang w:val="en-US"/>
              </w:rPr>
            </w:pPr>
            <w:ins w:id="30" w:author="Kontny, Udo" w:date="2015-05-17T21:47:00Z">
              <w:r>
                <w:rPr>
                  <w:lang w:val="en-US"/>
                </w:rPr>
                <w:t>17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1" w:author="Kontny, Udo" w:date="2015-05-17T21:47:00Z"/>
                <w:lang w:val="en-US"/>
              </w:rPr>
            </w:pPr>
            <w:ins w:id="32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33" w:author="Kontny, Udo" w:date="2015-05-17T21:47:00Z"/>
                <w:lang w:val="en-US"/>
              </w:rPr>
            </w:pPr>
            <w:ins w:id="34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35" w:author="Kontny, Udo" w:date="2015-05-17T21:47:00Z"/>
                <w:lang w:val="en-US"/>
              </w:rPr>
            </w:pPr>
            <w:proofErr w:type="spellStart"/>
            <w:ins w:id="36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37" w:author="Kontny, Udo" w:date="2015-05-17T21:47:00Z"/>
                <w:lang w:val="en-US"/>
              </w:rPr>
            </w:pPr>
            <w:ins w:id="38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Tr="006B7415">
        <w:trPr>
          <w:trHeight w:val="256"/>
          <w:ins w:id="39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40" w:author="Kontny, Udo" w:date="2015-05-17T21:47:00Z"/>
                <w:lang w:val="en-US"/>
              </w:rPr>
            </w:pPr>
            <w:ins w:id="41" w:author="Kontny, Udo" w:date="2015-05-17T21:47:00Z">
              <w:r>
                <w:rPr>
                  <w:lang w:val="en-US"/>
                </w:rPr>
                <w:t>2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42" w:author="Kontny, Udo" w:date="2015-05-17T21:47:00Z"/>
                <w:lang w:val="en-US"/>
              </w:rPr>
            </w:pPr>
            <w:ins w:id="43" w:author="Kontny, Udo" w:date="2015-05-17T21:47:00Z">
              <w:r>
                <w:rPr>
                  <w:lang w:val="en-US"/>
                </w:rPr>
                <w:t>PCR 2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44" w:author="Kontny, Udo" w:date="2015-05-17T21:47:00Z"/>
                <w:lang w:val="en-US"/>
              </w:rPr>
            </w:pPr>
            <w:ins w:id="45" w:author="Kontny, Udo" w:date="2015-05-17T21:47:00Z">
              <w:r>
                <w:rPr>
                  <w:lang w:val="en-US"/>
                </w:rPr>
                <w:t>9</w:t>
              </w:r>
              <w:r w:rsidRPr="006146C0">
                <w:rPr>
                  <w:vertAlign w:val="superscript"/>
                  <w:lang w:val="en-US"/>
                </w:rPr>
                <w:t>th</w:t>
              </w:r>
              <w:r>
                <w:rPr>
                  <w:lang w:val="en-US"/>
                </w:rPr>
                <w:t xml:space="preserve"> rib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46" w:author="Kontny, Udo" w:date="2015-05-17T21:47:00Z"/>
                <w:lang w:val="en-US"/>
              </w:rPr>
            </w:pPr>
            <w:ins w:id="47" w:author="Kontny, Udo" w:date="2015-05-17T21:47:00Z">
              <w:r>
                <w:rPr>
                  <w:lang w:val="en-US"/>
                </w:rPr>
                <w:t>8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48" w:author="Kontny, Udo" w:date="2015-05-17T21:47:00Z"/>
                <w:lang w:val="en-US"/>
              </w:rPr>
            </w:pPr>
            <w:ins w:id="49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50" w:author="Kontny, Udo" w:date="2015-05-17T21:47:00Z"/>
                <w:lang w:val="en-US"/>
              </w:rPr>
            </w:pPr>
            <w:ins w:id="51" w:author="Kontny, Udo" w:date="2015-05-17T21:47:00Z">
              <w:r>
                <w:rPr>
                  <w:lang w:val="en-US"/>
                </w:rPr>
                <w:t>y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52" w:author="Kontny, Udo" w:date="2015-05-17T21:47:00Z"/>
                <w:lang w:val="en-US"/>
              </w:rPr>
            </w:pPr>
            <w:proofErr w:type="spellStart"/>
            <w:ins w:id="53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54" w:author="Kontny, Udo" w:date="2015-05-17T21:47:00Z"/>
                <w:lang w:val="en-US"/>
              </w:rPr>
            </w:pPr>
            <w:ins w:id="55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F26272" w:rsidTr="006B7415">
        <w:trPr>
          <w:trHeight w:val="271"/>
          <w:ins w:id="56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57" w:author="Kontny, Udo" w:date="2015-05-17T21:47:00Z"/>
                <w:lang w:val="en-US"/>
              </w:rPr>
            </w:pPr>
            <w:ins w:id="58" w:author="Kontny, Udo" w:date="2015-05-17T21:47:00Z">
              <w:r>
                <w:rPr>
                  <w:lang w:val="en-US"/>
                </w:rPr>
                <w:t>3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59" w:author="Kontny, Udo" w:date="2015-05-17T21:47:00Z"/>
                <w:lang w:val="en-US"/>
              </w:rPr>
            </w:pPr>
            <w:ins w:id="60" w:author="Kontny, Udo" w:date="2015-05-17T21:47:00Z">
              <w:r>
                <w:rPr>
                  <w:lang w:val="en-US"/>
                </w:rPr>
                <w:t>PCR 3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61" w:author="Kontny, Udo" w:date="2015-05-17T21:47:00Z"/>
                <w:lang w:val="en-US"/>
              </w:rPr>
            </w:pPr>
            <w:ins w:id="62" w:author="Kontny, Udo" w:date="2015-05-17T21:47:00Z">
              <w:r>
                <w:rPr>
                  <w:lang w:val="en-US"/>
                </w:rPr>
                <w:t>Prox. tibia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63" w:author="Kontny, Udo" w:date="2015-05-17T21:47:00Z"/>
                <w:lang w:val="en-US"/>
              </w:rPr>
            </w:pPr>
            <w:ins w:id="64" w:author="Kontny, Udo" w:date="2015-05-17T21:47:00Z">
              <w:r>
                <w:rPr>
                  <w:lang w:val="en-US"/>
                </w:rPr>
                <w:t>19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65" w:author="Kontny, Udo" w:date="2015-05-17T21:47:00Z"/>
                <w:lang w:val="en-US"/>
              </w:rPr>
            </w:pPr>
            <w:ins w:id="66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67" w:author="Kontny, Udo" w:date="2015-05-17T21:47:00Z"/>
                <w:lang w:val="en-US"/>
              </w:rPr>
            </w:pPr>
            <w:ins w:id="68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69" w:author="Kontny, Udo" w:date="2015-05-17T21:47:00Z"/>
                <w:lang w:val="en-US"/>
              </w:rPr>
            </w:pPr>
            <w:proofErr w:type="spellStart"/>
            <w:ins w:id="70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71" w:author="Kontny, Udo" w:date="2015-05-17T21:47:00Z"/>
                <w:lang w:val="en-US"/>
              </w:rPr>
            </w:pPr>
            <w:ins w:id="72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F26272" w:rsidTr="006B7415">
        <w:trPr>
          <w:trHeight w:val="256"/>
          <w:ins w:id="73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74" w:author="Kontny, Udo" w:date="2015-05-17T21:47:00Z"/>
                <w:lang w:val="en-US"/>
              </w:rPr>
            </w:pPr>
            <w:ins w:id="75" w:author="Kontny, Udo" w:date="2015-05-17T21:47:00Z">
              <w:r>
                <w:rPr>
                  <w:lang w:val="en-US"/>
                </w:rPr>
                <w:t>4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76" w:author="Kontny, Udo" w:date="2015-05-17T21:47:00Z"/>
                <w:lang w:val="en-US"/>
              </w:rPr>
            </w:pPr>
            <w:ins w:id="77" w:author="Kontny, Udo" w:date="2015-05-17T21:47:00Z">
              <w:r>
                <w:rPr>
                  <w:lang w:val="en-US"/>
                </w:rPr>
                <w:t>PCR 4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78" w:author="Kontny, Udo" w:date="2015-05-17T21:47:00Z"/>
                <w:lang w:val="en-US"/>
              </w:rPr>
            </w:pPr>
            <w:ins w:id="79" w:author="Kontny, Udo" w:date="2015-05-17T21:47:00Z">
              <w:r>
                <w:rPr>
                  <w:lang w:val="en-US"/>
                </w:rPr>
                <w:t xml:space="preserve">Left </w:t>
              </w:r>
              <w:proofErr w:type="spellStart"/>
              <w:r>
                <w:rPr>
                  <w:lang w:val="en-US"/>
                </w:rPr>
                <w:t>humerus</w:t>
              </w:r>
              <w:proofErr w:type="spellEnd"/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80" w:author="Kontny, Udo" w:date="2015-05-17T21:47:00Z"/>
                <w:lang w:val="en-US"/>
              </w:rPr>
            </w:pPr>
            <w:ins w:id="81" w:author="Kontny, Udo" w:date="2015-05-17T21:47:00Z">
              <w:r>
                <w:rPr>
                  <w:lang w:val="en-US"/>
                </w:rPr>
                <w:t>9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82" w:author="Kontny, Udo" w:date="2015-05-17T21:47:00Z"/>
                <w:lang w:val="en-US"/>
              </w:rPr>
            </w:pPr>
            <w:ins w:id="83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84" w:author="Kontny, Udo" w:date="2015-05-17T21:47:00Z"/>
                <w:lang w:val="en-US"/>
              </w:rPr>
            </w:pPr>
            <w:ins w:id="85" w:author="Kontny, Udo" w:date="2015-05-17T21:47:00Z">
              <w:r>
                <w:rPr>
                  <w:lang w:val="en-US"/>
                </w:rPr>
                <w:t>y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86" w:author="Kontny, Udo" w:date="2015-05-17T21:47:00Z"/>
                <w:lang w:val="en-US"/>
              </w:rPr>
            </w:pPr>
            <w:proofErr w:type="spellStart"/>
            <w:ins w:id="87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88" w:author="Kontny, Udo" w:date="2015-05-17T21:47:00Z"/>
                <w:lang w:val="en-US"/>
              </w:rPr>
            </w:pPr>
            <w:ins w:id="89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F26272" w:rsidTr="006B7415">
        <w:trPr>
          <w:trHeight w:val="271"/>
          <w:ins w:id="90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91" w:author="Kontny, Udo" w:date="2015-05-17T21:47:00Z"/>
                <w:lang w:val="en-US"/>
              </w:rPr>
            </w:pPr>
            <w:ins w:id="92" w:author="Kontny, Udo" w:date="2015-05-17T21:47:00Z">
              <w:r>
                <w:rPr>
                  <w:lang w:val="en-US"/>
                </w:rPr>
                <w:t>5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93" w:author="Kontny, Udo" w:date="2015-05-17T21:47:00Z"/>
                <w:lang w:val="en-US"/>
              </w:rPr>
            </w:pPr>
            <w:ins w:id="94" w:author="Kontny, Udo" w:date="2015-05-17T21:47:00Z">
              <w:r>
                <w:rPr>
                  <w:lang w:val="en-US"/>
                </w:rPr>
                <w:t>PCR 5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95" w:author="Kontny, Udo" w:date="2015-05-17T21:47:00Z"/>
                <w:lang w:val="en-US"/>
              </w:rPr>
            </w:pPr>
            <w:ins w:id="96" w:author="Kontny, Udo" w:date="2015-05-17T21:47:00Z">
              <w:r>
                <w:rPr>
                  <w:lang w:val="en-US"/>
                </w:rPr>
                <w:t>Sacrum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97" w:author="Kontny, Udo" w:date="2015-05-17T21:47:00Z"/>
                <w:lang w:val="en-US"/>
              </w:rPr>
            </w:pPr>
            <w:ins w:id="98" w:author="Kontny, Udo" w:date="2015-05-17T21:47:00Z">
              <w:r>
                <w:rPr>
                  <w:lang w:val="en-US"/>
                </w:rPr>
                <w:t>16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99" w:author="Kontny, Udo" w:date="2015-05-17T21:47:00Z"/>
                <w:lang w:val="en-US"/>
              </w:rPr>
            </w:pPr>
            <w:ins w:id="100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101" w:author="Kontny, Udo" w:date="2015-05-17T21:47:00Z"/>
                <w:lang w:val="en-US"/>
              </w:rPr>
            </w:pPr>
            <w:ins w:id="102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103" w:author="Kontny, Udo" w:date="2015-05-17T21:47:00Z"/>
                <w:lang w:val="en-US"/>
              </w:rPr>
            </w:pPr>
            <w:proofErr w:type="spellStart"/>
            <w:ins w:id="104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105" w:author="Kontny, Udo" w:date="2015-05-17T21:47:00Z"/>
                <w:lang w:val="en-US"/>
              </w:rPr>
            </w:pPr>
            <w:ins w:id="106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F26272" w:rsidTr="006B7415">
        <w:trPr>
          <w:trHeight w:val="256"/>
          <w:ins w:id="107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108" w:author="Kontny, Udo" w:date="2015-05-17T21:47:00Z"/>
                <w:lang w:val="en-US"/>
              </w:rPr>
            </w:pPr>
            <w:ins w:id="109" w:author="Kontny, Udo" w:date="2015-05-17T21:47:00Z">
              <w:r>
                <w:rPr>
                  <w:lang w:val="en-US"/>
                </w:rPr>
                <w:t>6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110" w:author="Kontny, Udo" w:date="2015-05-17T21:47:00Z"/>
                <w:lang w:val="en-US"/>
              </w:rPr>
            </w:pPr>
            <w:ins w:id="111" w:author="Kontny, Udo" w:date="2015-05-17T21:47:00Z">
              <w:r>
                <w:rPr>
                  <w:lang w:val="en-US"/>
                </w:rPr>
                <w:t>PCR 6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112" w:author="Kontny, Udo" w:date="2015-05-17T21:47:00Z"/>
                <w:lang w:val="en-US"/>
              </w:rPr>
            </w:pPr>
            <w:ins w:id="113" w:author="Kontny, Udo" w:date="2015-05-17T21:47:00Z">
              <w:r>
                <w:rPr>
                  <w:lang w:val="en-US"/>
                </w:rPr>
                <w:t>Scapula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14" w:author="Kontny, Udo" w:date="2015-05-17T21:47:00Z"/>
                <w:lang w:val="en-US"/>
              </w:rPr>
            </w:pPr>
            <w:ins w:id="115" w:author="Kontny, Udo" w:date="2015-05-17T21:47:00Z">
              <w:r>
                <w:rPr>
                  <w:lang w:val="en-US"/>
                </w:rPr>
                <w:t>13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16" w:author="Kontny, Udo" w:date="2015-05-17T21:47:00Z"/>
                <w:lang w:val="en-US"/>
              </w:rPr>
            </w:pPr>
            <w:ins w:id="117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118" w:author="Kontny, Udo" w:date="2015-05-17T21:47:00Z"/>
                <w:lang w:val="en-US"/>
              </w:rPr>
            </w:pPr>
            <w:ins w:id="119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120" w:author="Kontny, Udo" w:date="2015-05-17T21:47:00Z"/>
                <w:lang w:val="en-US"/>
              </w:rPr>
            </w:pPr>
            <w:proofErr w:type="spellStart"/>
            <w:ins w:id="121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122" w:author="Kontny, Udo" w:date="2015-05-17T21:47:00Z"/>
                <w:lang w:val="en-US"/>
              </w:rPr>
            </w:pPr>
            <w:ins w:id="123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Tr="006B7415">
        <w:trPr>
          <w:trHeight w:val="286"/>
          <w:ins w:id="124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125" w:author="Kontny, Udo" w:date="2015-05-17T21:47:00Z"/>
                <w:lang w:val="en-US"/>
              </w:rPr>
            </w:pPr>
            <w:ins w:id="126" w:author="Kontny, Udo" w:date="2015-05-17T21:47:00Z">
              <w:r>
                <w:rPr>
                  <w:lang w:val="en-US"/>
                </w:rPr>
                <w:t>7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127" w:author="Kontny, Udo" w:date="2015-05-17T21:47:00Z"/>
                <w:lang w:val="en-US"/>
              </w:rPr>
            </w:pPr>
            <w:ins w:id="128" w:author="Kontny, Udo" w:date="2015-05-17T21:47:00Z">
              <w:r>
                <w:rPr>
                  <w:lang w:val="en-US"/>
                </w:rPr>
                <w:t>PCR 7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129" w:author="Kontny, Udo" w:date="2015-05-17T21:47:00Z"/>
                <w:lang w:val="en-US"/>
              </w:rPr>
            </w:pPr>
            <w:ins w:id="130" w:author="Kontny, Udo" w:date="2015-05-17T21:47:00Z">
              <w:r>
                <w:rPr>
                  <w:lang w:val="en-US"/>
                </w:rPr>
                <w:t>3</w:t>
              </w:r>
              <w:r>
                <w:rPr>
                  <w:vertAlign w:val="superscript"/>
                  <w:lang w:val="en-US"/>
                </w:rPr>
                <w:t>rd</w:t>
              </w:r>
              <w:r>
                <w:rPr>
                  <w:lang w:val="en-US"/>
                </w:rPr>
                <w:t xml:space="preserve"> rib right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31" w:author="Kontny, Udo" w:date="2015-05-17T21:47:00Z"/>
                <w:lang w:val="en-US"/>
              </w:rPr>
            </w:pPr>
            <w:ins w:id="132" w:author="Kontny, Udo" w:date="2015-05-17T21:47:00Z">
              <w:r>
                <w:rPr>
                  <w:lang w:val="en-US"/>
                </w:rPr>
                <w:t>8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33" w:author="Kontny, Udo" w:date="2015-05-17T21:47:00Z"/>
                <w:lang w:val="en-US"/>
              </w:rPr>
            </w:pPr>
            <w:ins w:id="134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135" w:author="Kontny, Udo" w:date="2015-05-17T21:47:00Z"/>
                <w:lang w:val="en-US"/>
              </w:rPr>
            </w:pPr>
            <w:ins w:id="136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137" w:author="Kontny, Udo" w:date="2015-05-17T21:47:00Z"/>
                <w:lang w:val="en-US"/>
              </w:rPr>
            </w:pPr>
            <w:proofErr w:type="spellStart"/>
            <w:ins w:id="138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139" w:author="Kontny, Udo" w:date="2015-05-17T21:47:00Z"/>
                <w:lang w:val="en-US"/>
              </w:rPr>
            </w:pPr>
            <w:ins w:id="140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570B91" w:rsidTr="006B7415">
        <w:trPr>
          <w:trHeight w:val="286"/>
          <w:ins w:id="141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142" w:author="Kontny, Udo" w:date="2015-05-17T21:47:00Z"/>
                <w:lang w:val="en-US"/>
              </w:rPr>
            </w:pPr>
            <w:ins w:id="143" w:author="Kontny, Udo" w:date="2015-05-17T21:47:00Z">
              <w:r>
                <w:rPr>
                  <w:lang w:val="en-US"/>
                </w:rPr>
                <w:t>7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144" w:author="Kontny, Udo" w:date="2015-05-17T21:47:00Z"/>
                <w:lang w:val="en-US"/>
              </w:rPr>
            </w:pPr>
            <w:ins w:id="145" w:author="Kontny, Udo" w:date="2015-05-17T21:47:00Z">
              <w:r>
                <w:rPr>
                  <w:lang w:val="en-US"/>
                </w:rPr>
                <w:t>Hist. 1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146" w:author="Kontny, Udo" w:date="2015-05-17T21:47:00Z"/>
                <w:lang w:val="en-US"/>
              </w:rPr>
            </w:pPr>
            <w:ins w:id="147" w:author="Kontny, Udo" w:date="2015-05-17T21:47:00Z">
              <w:r>
                <w:rPr>
                  <w:lang w:val="en-US"/>
                </w:rPr>
                <w:t>9</w:t>
              </w:r>
              <w:r w:rsidRPr="00C06788">
                <w:rPr>
                  <w:vertAlign w:val="superscript"/>
                  <w:lang w:val="en-US"/>
                </w:rPr>
                <w:t>th</w:t>
              </w:r>
              <w:r>
                <w:rPr>
                  <w:lang w:val="en-US"/>
                </w:rPr>
                <w:t xml:space="preserve"> rib left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48" w:author="Kontny, Udo" w:date="2015-05-17T21:47:00Z"/>
                <w:lang w:val="en-US"/>
              </w:rPr>
            </w:pPr>
            <w:ins w:id="149" w:author="Kontny, Udo" w:date="2015-05-17T21:47:00Z">
              <w:r>
                <w:rPr>
                  <w:lang w:val="en-US"/>
                </w:rPr>
                <w:t>13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50" w:author="Kontny, Udo" w:date="2015-05-17T21:47:00Z"/>
                <w:lang w:val="en-US"/>
              </w:rPr>
            </w:pPr>
            <w:ins w:id="151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152" w:author="Kontny, Udo" w:date="2015-05-17T21:47:00Z"/>
                <w:lang w:val="en-US"/>
              </w:rPr>
            </w:pPr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153" w:author="Kontny, Udo" w:date="2015-05-17T21:47:00Z"/>
                <w:lang w:val="en-US"/>
              </w:rPr>
            </w:pPr>
            <w:proofErr w:type="spellStart"/>
            <w:ins w:id="154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>, metastasis</w:t>
              </w:r>
            </w:ins>
          </w:p>
        </w:tc>
        <w:tc>
          <w:tcPr>
            <w:tcW w:w="2346" w:type="dxa"/>
          </w:tcPr>
          <w:p w:rsidR="005F6CF0" w:rsidRPr="00E7474A" w:rsidRDefault="005F6CF0" w:rsidP="006B7415">
            <w:pPr>
              <w:rPr>
                <w:ins w:id="155" w:author="Kontny, Udo" w:date="2015-05-17T21:47:00Z"/>
                <w:lang w:val="en-US"/>
              </w:rPr>
            </w:pPr>
            <w:ins w:id="156" w:author="Kontny, Udo" w:date="2015-05-17T21:47:00Z">
              <w:r w:rsidRPr="00E7474A">
                <w:rPr>
                  <w:lang w:val="en-US"/>
                </w:rPr>
                <w:t>1.</w:t>
              </w:r>
              <w:r>
                <w:rPr>
                  <w:lang w:val="en-US"/>
                </w:rPr>
                <w:t xml:space="preserve"> </w:t>
              </w:r>
              <w:r w:rsidRPr="00E7474A">
                <w:rPr>
                  <w:lang w:val="en-US"/>
                </w:rPr>
                <w:t>Relapse</w:t>
              </w:r>
              <w:r>
                <w:rPr>
                  <w:lang w:val="en-US"/>
                </w:rPr>
                <w:t>, pre-chemo</w:t>
              </w:r>
            </w:ins>
          </w:p>
        </w:tc>
      </w:tr>
      <w:tr w:rsidR="005F6CF0" w:rsidTr="006B7415">
        <w:trPr>
          <w:trHeight w:val="286"/>
          <w:ins w:id="157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158" w:author="Kontny, Udo" w:date="2015-05-17T21:47:00Z"/>
                <w:lang w:val="en-US"/>
              </w:rPr>
            </w:pPr>
            <w:ins w:id="159" w:author="Kontny, Udo" w:date="2015-05-17T21:47:00Z">
              <w:r>
                <w:rPr>
                  <w:lang w:val="en-US"/>
                </w:rPr>
                <w:t>8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160" w:author="Kontny, Udo" w:date="2015-05-17T21:47:00Z"/>
                <w:lang w:val="en-US"/>
              </w:rPr>
            </w:pPr>
            <w:ins w:id="161" w:author="Kontny, Udo" w:date="2015-05-17T21:47:00Z">
              <w:r>
                <w:rPr>
                  <w:lang w:val="en-US"/>
                </w:rPr>
                <w:t>Hist. 2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162" w:author="Kontny, Udo" w:date="2015-05-17T21:47:00Z"/>
                <w:lang w:val="en-US"/>
              </w:rPr>
            </w:pPr>
            <w:ins w:id="163" w:author="Kontny, Udo" w:date="2015-05-17T21:47:00Z">
              <w:r>
                <w:rPr>
                  <w:lang w:val="en-US"/>
                </w:rPr>
                <w:t>Sacrum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64" w:author="Kontny, Udo" w:date="2015-05-17T21:47:00Z"/>
                <w:lang w:val="en-US"/>
              </w:rPr>
            </w:pPr>
            <w:ins w:id="165" w:author="Kontny, Udo" w:date="2015-05-17T21:47:00Z">
              <w:r>
                <w:rPr>
                  <w:lang w:val="en-US"/>
                </w:rPr>
                <w:t>16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66" w:author="Kontny, Udo" w:date="2015-05-17T21:47:00Z"/>
                <w:lang w:val="en-US"/>
              </w:rPr>
            </w:pPr>
            <w:ins w:id="167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168" w:author="Kontny, Udo" w:date="2015-05-17T21:47:00Z"/>
                <w:lang w:val="en-US"/>
              </w:rPr>
            </w:pPr>
            <w:ins w:id="169" w:author="Kontny, Udo" w:date="2015-05-17T21:47:00Z">
              <w:r>
                <w:rPr>
                  <w:lang w:val="en-US"/>
                </w:rPr>
                <w:t>y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170" w:author="Kontny, Udo" w:date="2015-05-17T21:47:00Z"/>
                <w:lang w:val="en-US"/>
              </w:rPr>
            </w:pPr>
            <w:proofErr w:type="spellStart"/>
            <w:ins w:id="171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172" w:author="Kontny, Udo" w:date="2015-05-17T21:47:00Z"/>
                <w:lang w:val="en-US"/>
              </w:rPr>
            </w:pPr>
            <w:ins w:id="173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570B91" w:rsidTr="006B7415">
        <w:trPr>
          <w:trHeight w:val="286"/>
          <w:ins w:id="174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175" w:author="Kontny, Udo" w:date="2015-05-17T21:47:00Z"/>
                <w:lang w:val="en-US"/>
              </w:rPr>
            </w:pPr>
            <w:ins w:id="176" w:author="Kontny, Udo" w:date="2015-05-17T21:47:00Z">
              <w:r>
                <w:rPr>
                  <w:lang w:val="en-US"/>
                </w:rPr>
                <w:t>9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177" w:author="Kontny, Udo" w:date="2015-05-17T21:47:00Z"/>
                <w:lang w:val="en-US"/>
              </w:rPr>
            </w:pPr>
            <w:ins w:id="178" w:author="Kontny, Udo" w:date="2015-05-17T21:47:00Z">
              <w:r>
                <w:rPr>
                  <w:lang w:val="en-US"/>
                </w:rPr>
                <w:t>Hist. 3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179" w:author="Kontny, Udo" w:date="2015-05-17T21:47:00Z"/>
                <w:lang w:val="en-US"/>
              </w:rPr>
            </w:pPr>
            <w:ins w:id="180" w:author="Kontny, Udo" w:date="2015-05-17T21:47:00Z">
              <w:r>
                <w:rPr>
                  <w:lang w:val="en-US"/>
                </w:rPr>
                <w:t>Iliac bone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81" w:author="Kontny, Udo" w:date="2015-05-17T21:47:00Z"/>
                <w:lang w:val="en-US"/>
              </w:rPr>
            </w:pPr>
            <w:ins w:id="182" w:author="Kontny, Udo" w:date="2015-05-17T21:47:00Z">
              <w:r>
                <w:rPr>
                  <w:lang w:val="en-US"/>
                </w:rPr>
                <w:t>14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83" w:author="Kontny, Udo" w:date="2015-05-17T21:47:00Z"/>
                <w:lang w:val="en-US"/>
              </w:rPr>
            </w:pPr>
            <w:ins w:id="184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185" w:author="Kontny, Udo" w:date="2015-05-17T21:47:00Z"/>
                <w:lang w:val="en-US"/>
              </w:rPr>
            </w:pPr>
            <w:ins w:id="186" w:author="Kontny, Udo" w:date="2015-05-17T21:47:00Z">
              <w:r>
                <w:rPr>
                  <w:lang w:val="en-US"/>
                </w:rPr>
                <w:t>y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187" w:author="Kontny, Udo" w:date="2015-05-17T21:47:00Z"/>
                <w:lang w:val="en-US"/>
              </w:rPr>
            </w:pPr>
            <w:proofErr w:type="spellStart"/>
            <w:ins w:id="188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189" w:author="Kontny, Udo" w:date="2015-05-17T21:47:00Z"/>
                <w:lang w:val="en-US"/>
              </w:rPr>
            </w:pPr>
            <w:ins w:id="190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Tr="006B7415">
        <w:trPr>
          <w:trHeight w:val="286"/>
          <w:ins w:id="191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192" w:author="Kontny, Udo" w:date="2015-05-17T21:47:00Z"/>
                <w:lang w:val="en-US"/>
              </w:rPr>
            </w:pPr>
            <w:ins w:id="193" w:author="Kontny, Udo" w:date="2015-05-17T21:47:00Z">
              <w:r>
                <w:rPr>
                  <w:lang w:val="en-US"/>
                </w:rPr>
                <w:t>10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194" w:author="Kontny, Udo" w:date="2015-05-17T21:47:00Z"/>
                <w:lang w:val="en-US"/>
              </w:rPr>
            </w:pPr>
            <w:ins w:id="195" w:author="Kontny, Udo" w:date="2015-05-17T21:47:00Z">
              <w:r>
                <w:rPr>
                  <w:lang w:val="en-US"/>
                </w:rPr>
                <w:t>Hist. 4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196" w:author="Kontny, Udo" w:date="2015-05-17T21:47:00Z"/>
                <w:lang w:val="en-US"/>
              </w:rPr>
            </w:pPr>
            <w:ins w:id="197" w:author="Kontny, Udo" w:date="2015-05-17T21:47:00Z">
              <w:r>
                <w:rPr>
                  <w:lang w:val="en-US"/>
                </w:rPr>
                <w:t>2</w:t>
              </w:r>
              <w:r w:rsidRPr="00F804E1">
                <w:rPr>
                  <w:vertAlign w:val="superscript"/>
                  <w:lang w:val="en-US"/>
                </w:rPr>
                <w:t>nd</w:t>
              </w:r>
              <w:r>
                <w:rPr>
                  <w:lang w:val="en-US"/>
                </w:rPr>
                <w:t xml:space="preserve"> rib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198" w:author="Kontny, Udo" w:date="2015-05-17T21:47:00Z"/>
                <w:lang w:val="en-US"/>
              </w:rPr>
            </w:pPr>
            <w:ins w:id="199" w:author="Kontny, Udo" w:date="2015-05-17T21:47:00Z">
              <w:r>
                <w:rPr>
                  <w:lang w:val="en-US"/>
                </w:rPr>
                <w:t>17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00" w:author="Kontny, Udo" w:date="2015-05-17T21:47:00Z"/>
                <w:lang w:val="en-US"/>
              </w:rPr>
            </w:pPr>
            <w:ins w:id="201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202" w:author="Kontny, Udo" w:date="2015-05-17T21:47:00Z"/>
                <w:lang w:val="en-US"/>
              </w:rPr>
            </w:pPr>
            <w:ins w:id="203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1984" w:type="dxa"/>
          </w:tcPr>
          <w:p w:rsidR="005F6CF0" w:rsidRDefault="005F6CF0" w:rsidP="006B7415">
            <w:pPr>
              <w:rPr>
                <w:ins w:id="204" w:author="Kontny, Udo" w:date="2015-05-17T21:47:00Z"/>
                <w:lang w:val="en-US"/>
              </w:rPr>
            </w:pPr>
            <w:proofErr w:type="spellStart"/>
            <w:ins w:id="205" w:author="Kontny, Udo" w:date="2015-05-17T21:47:00Z">
              <w:r>
                <w:rPr>
                  <w:lang w:val="en-US"/>
                </w:rPr>
                <w:t>Bx</w:t>
              </w:r>
              <w:proofErr w:type="spellEnd"/>
              <w:r>
                <w:rPr>
                  <w:lang w:val="en-US"/>
                </w:rPr>
                <w:t xml:space="preserve">, primary tumor     </w:t>
              </w:r>
            </w:ins>
          </w:p>
        </w:tc>
        <w:tc>
          <w:tcPr>
            <w:tcW w:w="2346" w:type="dxa"/>
          </w:tcPr>
          <w:p w:rsidR="005F6CF0" w:rsidRDefault="005F6CF0" w:rsidP="006B7415">
            <w:pPr>
              <w:rPr>
                <w:ins w:id="206" w:author="Kontny, Udo" w:date="2015-05-17T21:47:00Z"/>
                <w:lang w:val="en-US"/>
              </w:rPr>
            </w:pPr>
            <w:ins w:id="207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</w:tbl>
    <w:p w:rsidR="005F6CF0" w:rsidRDefault="005F6CF0" w:rsidP="005F6CF0">
      <w:pPr>
        <w:rPr>
          <w:ins w:id="208" w:author="Kontny, Udo" w:date="2015-05-17T21:47:00Z"/>
          <w:lang w:val="en-US"/>
        </w:rPr>
      </w:pPr>
      <w:ins w:id="209" w:author="Kontny, Udo" w:date="2015-05-17T21:47:00Z">
        <w:r>
          <w:rPr>
            <w:lang w:val="en-US"/>
          </w:rPr>
          <w:t>Patient 7 had a relapse located at the 9</w:t>
        </w:r>
        <w:r w:rsidRPr="00E7474A">
          <w:rPr>
            <w:vertAlign w:val="superscript"/>
            <w:lang w:val="en-US"/>
          </w:rPr>
          <w:t>th</w:t>
        </w:r>
        <w:r>
          <w:rPr>
            <w:lang w:val="en-US"/>
          </w:rPr>
          <w:t xml:space="preserve"> rib, 5 years after diagnosis</w:t>
        </w:r>
      </w:ins>
    </w:p>
    <w:p w:rsidR="005F6CF0" w:rsidRDefault="005F6CF0" w:rsidP="005F6CF0">
      <w:pPr>
        <w:rPr>
          <w:ins w:id="210" w:author="Kontny, Udo" w:date="2015-05-17T21:47:00Z"/>
          <w:lang w:val="en-US"/>
        </w:rPr>
      </w:pPr>
      <w:ins w:id="211" w:author="Kontny, Udo" w:date="2015-05-17T21:47:00Z">
        <w:r w:rsidRPr="00C1674D">
          <w:rPr>
            <w:b/>
            <w:lang w:val="en-US"/>
          </w:rPr>
          <w:t xml:space="preserve">Supplemental </w:t>
        </w:r>
        <w:r>
          <w:rPr>
            <w:b/>
            <w:lang w:val="en-US"/>
          </w:rPr>
          <w:t xml:space="preserve">Table </w:t>
        </w:r>
        <w:proofErr w:type="gramStart"/>
        <w:r>
          <w:rPr>
            <w:b/>
            <w:lang w:val="en-US"/>
          </w:rPr>
          <w:t>1b</w:t>
        </w:r>
        <w:r>
          <w:rPr>
            <w:lang w:val="en-US"/>
          </w:rPr>
          <w:t xml:space="preserve">  Patient</w:t>
        </w:r>
        <w:proofErr w:type="gramEnd"/>
        <w:r>
          <w:rPr>
            <w:lang w:val="en-US"/>
          </w:rPr>
          <w:t xml:space="preserve"> data for human serum samples used</w:t>
        </w:r>
      </w:ins>
    </w:p>
    <w:tbl>
      <w:tblPr>
        <w:tblStyle w:val="Tabellenraster"/>
        <w:tblW w:w="7338" w:type="dxa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417"/>
        <w:gridCol w:w="567"/>
        <w:gridCol w:w="567"/>
        <w:gridCol w:w="851"/>
        <w:gridCol w:w="2410"/>
      </w:tblGrid>
      <w:tr w:rsidR="005F6CF0" w:rsidRPr="00E7474A" w:rsidTr="006B7415">
        <w:trPr>
          <w:trHeight w:val="271"/>
          <w:ins w:id="212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213" w:author="Kontny, Udo" w:date="2015-05-17T21:47:00Z"/>
                <w:lang w:val="en-US"/>
              </w:rPr>
            </w:pPr>
            <w:ins w:id="214" w:author="Kontny, Udo" w:date="2015-05-17T21:47:00Z">
              <w:r>
                <w:rPr>
                  <w:lang w:val="en-US"/>
                </w:rPr>
                <w:t>Pt.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215" w:author="Kontny, Udo" w:date="2015-05-17T21:47:00Z"/>
                <w:lang w:val="en-US"/>
              </w:rPr>
            </w:pPr>
            <w:ins w:id="216" w:author="Kontny, Udo" w:date="2015-05-17T21:47:00Z">
              <w:r>
                <w:rPr>
                  <w:lang w:val="en-US"/>
                </w:rPr>
                <w:t>Serum Sample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217" w:author="Kontny, Udo" w:date="2015-05-17T21:47:00Z"/>
                <w:lang w:val="en-US"/>
              </w:rPr>
            </w:pPr>
            <w:ins w:id="218" w:author="Kontny, Udo" w:date="2015-05-17T21:47:00Z">
              <w:r>
                <w:rPr>
                  <w:lang w:val="en-US"/>
                </w:rPr>
                <w:t>Location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19" w:author="Kontny, Udo" w:date="2015-05-17T21:47:00Z"/>
                <w:lang w:val="en-US"/>
              </w:rPr>
            </w:pPr>
            <w:ins w:id="220" w:author="Kontny, Udo" w:date="2015-05-17T21:47:00Z">
              <w:r>
                <w:rPr>
                  <w:lang w:val="en-US"/>
                </w:rPr>
                <w:t>Age (y)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21" w:author="Kontny, Udo" w:date="2015-05-17T21:47:00Z"/>
                <w:lang w:val="en-US"/>
              </w:rPr>
            </w:pPr>
            <w:ins w:id="222" w:author="Kontny, Udo" w:date="2015-05-17T21:47:00Z">
              <w:r>
                <w:rPr>
                  <w:lang w:val="en-US"/>
                </w:rPr>
                <w:t>Sex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223" w:author="Kontny, Udo" w:date="2015-05-17T21:47:00Z"/>
                <w:lang w:val="en-US"/>
              </w:rPr>
            </w:pPr>
            <w:ins w:id="224" w:author="Kontny, Udo" w:date="2015-05-17T21:47:00Z">
              <w:r>
                <w:rPr>
                  <w:lang w:val="en-US"/>
                </w:rPr>
                <w:t>Met.</w:t>
              </w:r>
            </w:ins>
          </w:p>
          <w:p w:rsidR="005F6CF0" w:rsidRDefault="005F6CF0" w:rsidP="006B7415">
            <w:pPr>
              <w:rPr>
                <w:ins w:id="225" w:author="Kontny, Udo" w:date="2015-05-17T21:47:00Z"/>
                <w:lang w:val="en-US"/>
              </w:rPr>
            </w:pPr>
            <w:proofErr w:type="gramStart"/>
            <w:ins w:id="226" w:author="Kontny, Udo" w:date="2015-05-17T21:47:00Z">
              <w:r>
                <w:rPr>
                  <w:lang w:val="en-US"/>
                </w:rPr>
                <w:t>at</w:t>
              </w:r>
              <w:proofErr w:type="gramEnd"/>
              <w:r>
                <w:rPr>
                  <w:lang w:val="en-US"/>
                </w:rPr>
                <w:t xml:space="preserve"> dx.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227" w:author="Kontny, Udo" w:date="2015-05-17T21:47:00Z"/>
                <w:lang w:val="en-US"/>
              </w:rPr>
            </w:pPr>
            <w:proofErr w:type="spellStart"/>
            <w:ins w:id="228" w:author="Kontny, Udo" w:date="2015-05-17T21:47:00Z">
              <w:r>
                <w:rPr>
                  <w:lang w:val="en-US"/>
                </w:rPr>
                <w:t>Timepoint</w:t>
              </w:r>
              <w:proofErr w:type="spellEnd"/>
              <w:r>
                <w:rPr>
                  <w:lang w:val="en-US"/>
                </w:rPr>
                <w:t xml:space="preserve"> of serum draw</w:t>
              </w:r>
            </w:ins>
          </w:p>
        </w:tc>
      </w:tr>
      <w:tr w:rsidR="005F6CF0" w:rsidRPr="007B701D" w:rsidTr="006B7415">
        <w:trPr>
          <w:trHeight w:val="271"/>
          <w:ins w:id="229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230" w:author="Kontny, Udo" w:date="2015-05-17T21:47:00Z"/>
                <w:lang w:val="en-US"/>
              </w:rPr>
            </w:pPr>
            <w:ins w:id="231" w:author="Kontny, Udo" w:date="2015-05-17T21:47:00Z">
              <w:r>
                <w:rPr>
                  <w:lang w:val="en-US"/>
                </w:rPr>
                <w:t>1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232" w:author="Kontny, Udo" w:date="2015-05-17T21:47:00Z"/>
                <w:lang w:val="en-US"/>
              </w:rPr>
            </w:pPr>
            <w:ins w:id="233" w:author="Kontny, Udo" w:date="2015-05-17T21:47:00Z">
              <w:r>
                <w:rPr>
                  <w:lang w:val="en-US"/>
                </w:rPr>
                <w:t>1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234" w:author="Kontny, Udo" w:date="2015-05-17T21:47:00Z"/>
                <w:lang w:val="en-US"/>
              </w:rPr>
            </w:pPr>
            <w:ins w:id="235" w:author="Kontny, Udo" w:date="2015-05-17T21:47:00Z">
              <w:r>
                <w:rPr>
                  <w:lang w:val="en-US"/>
                </w:rPr>
                <w:t>11</w:t>
              </w:r>
              <w:r w:rsidRPr="006146C0">
                <w:rPr>
                  <w:vertAlign w:val="superscript"/>
                  <w:lang w:val="en-US"/>
                </w:rPr>
                <w:t>th</w:t>
              </w:r>
              <w:r>
                <w:rPr>
                  <w:lang w:val="en-US"/>
                </w:rPr>
                <w:t xml:space="preserve"> rib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36" w:author="Kontny, Udo" w:date="2015-05-17T21:47:00Z"/>
                <w:lang w:val="en-US"/>
              </w:rPr>
            </w:pPr>
            <w:ins w:id="237" w:author="Kontny, Udo" w:date="2015-05-17T21:47:00Z">
              <w:r>
                <w:rPr>
                  <w:lang w:val="en-US"/>
                </w:rPr>
                <w:t>17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38" w:author="Kontny, Udo" w:date="2015-05-17T21:47:00Z"/>
                <w:lang w:val="en-US"/>
              </w:rPr>
            </w:pPr>
            <w:ins w:id="239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240" w:author="Kontny, Udo" w:date="2015-05-17T21:47:00Z"/>
                <w:lang w:val="en-US"/>
              </w:rPr>
            </w:pPr>
            <w:ins w:id="241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242" w:author="Kontny, Udo" w:date="2015-05-17T21:47:00Z"/>
                <w:lang w:val="en-US"/>
              </w:rPr>
            </w:pPr>
            <w:ins w:id="243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Tr="006B7415">
        <w:trPr>
          <w:trHeight w:val="256"/>
          <w:ins w:id="244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245" w:author="Kontny, Udo" w:date="2015-05-17T21:47:00Z"/>
                <w:lang w:val="en-US"/>
              </w:rPr>
            </w:pPr>
            <w:ins w:id="246" w:author="Kontny, Udo" w:date="2015-05-17T21:47:00Z">
              <w:r>
                <w:rPr>
                  <w:lang w:val="en-US"/>
                </w:rPr>
                <w:t>2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247" w:author="Kontny, Udo" w:date="2015-05-17T21:47:00Z"/>
                <w:lang w:val="en-US"/>
              </w:rPr>
            </w:pPr>
            <w:ins w:id="248" w:author="Kontny, Udo" w:date="2015-05-17T21:47:00Z">
              <w:r>
                <w:rPr>
                  <w:lang w:val="en-US"/>
                </w:rPr>
                <w:t>2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249" w:author="Kontny, Udo" w:date="2015-05-17T21:47:00Z"/>
                <w:lang w:val="en-US"/>
              </w:rPr>
            </w:pPr>
            <w:ins w:id="250" w:author="Kontny, Udo" w:date="2015-05-17T21:47:00Z">
              <w:r>
                <w:rPr>
                  <w:lang w:val="en-US"/>
                </w:rPr>
                <w:t>9</w:t>
              </w:r>
              <w:r w:rsidRPr="006146C0">
                <w:rPr>
                  <w:vertAlign w:val="superscript"/>
                  <w:lang w:val="en-US"/>
                </w:rPr>
                <w:t>th</w:t>
              </w:r>
              <w:r>
                <w:rPr>
                  <w:lang w:val="en-US"/>
                </w:rPr>
                <w:t xml:space="preserve"> rib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51" w:author="Kontny, Udo" w:date="2015-05-17T21:47:00Z"/>
                <w:lang w:val="en-US"/>
              </w:rPr>
            </w:pPr>
            <w:ins w:id="252" w:author="Kontny, Udo" w:date="2015-05-17T21:47:00Z">
              <w:r>
                <w:rPr>
                  <w:lang w:val="en-US"/>
                </w:rPr>
                <w:t>8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53" w:author="Kontny, Udo" w:date="2015-05-17T21:47:00Z"/>
                <w:lang w:val="en-US"/>
              </w:rPr>
            </w:pPr>
            <w:ins w:id="254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255" w:author="Kontny, Udo" w:date="2015-05-17T21:47:00Z"/>
                <w:lang w:val="en-US"/>
              </w:rPr>
            </w:pPr>
            <w:ins w:id="256" w:author="Kontny, Udo" w:date="2015-05-17T21:47:00Z">
              <w:r>
                <w:rPr>
                  <w:lang w:val="en-US"/>
                </w:rPr>
                <w:t>y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257" w:author="Kontny, Udo" w:date="2015-05-17T21:47:00Z"/>
                <w:lang w:val="en-US"/>
              </w:rPr>
            </w:pPr>
            <w:ins w:id="258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F26272" w:rsidTr="006B7415">
        <w:trPr>
          <w:trHeight w:val="271"/>
          <w:ins w:id="259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260" w:author="Kontny, Udo" w:date="2015-05-17T21:47:00Z"/>
                <w:lang w:val="en-US"/>
              </w:rPr>
            </w:pPr>
            <w:ins w:id="261" w:author="Kontny, Udo" w:date="2015-05-17T21:47:00Z">
              <w:r>
                <w:rPr>
                  <w:lang w:val="en-US"/>
                </w:rPr>
                <w:t>4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262" w:author="Kontny, Udo" w:date="2015-05-17T21:47:00Z"/>
                <w:lang w:val="en-US"/>
              </w:rPr>
            </w:pPr>
            <w:ins w:id="263" w:author="Kontny, Udo" w:date="2015-05-17T21:47:00Z">
              <w:r>
                <w:rPr>
                  <w:lang w:val="en-US"/>
                </w:rPr>
                <w:t>3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264" w:author="Kontny, Udo" w:date="2015-05-17T21:47:00Z"/>
                <w:lang w:val="en-US"/>
              </w:rPr>
            </w:pPr>
            <w:ins w:id="265" w:author="Kontny, Udo" w:date="2015-05-17T21:47:00Z">
              <w:r>
                <w:rPr>
                  <w:lang w:val="en-US"/>
                </w:rPr>
                <w:t xml:space="preserve">Left </w:t>
              </w:r>
              <w:proofErr w:type="spellStart"/>
              <w:r>
                <w:rPr>
                  <w:lang w:val="en-US"/>
                </w:rPr>
                <w:t>humerus</w:t>
              </w:r>
              <w:proofErr w:type="spellEnd"/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66" w:author="Kontny, Udo" w:date="2015-05-17T21:47:00Z"/>
                <w:lang w:val="en-US"/>
              </w:rPr>
            </w:pPr>
            <w:ins w:id="267" w:author="Kontny, Udo" w:date="2015-05-17T21:47:00Z">
              <w:r>
                <w:rPr>
                  <w:lang w:val="en-US"/>
                </w:rPr>
                <w:t>9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68" w:author="Kontny, Udo" w:date="2015-05-17T21:47:00Z"/>
                <w:lang w:val="en-US"/>
              </w:rPr>
            </w:pPr>
            <w:ins w:id="269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270" w:author="Kontny, Udo" w:date="2015-05-17T21:47:00Z"/>
                <w:lang w:val="en-US"/>
              </w:rPr>
            </w:pPr>
            <w:ins w:id="271" w:author="Kontny, Udo" w:date="2015-05-17T21:47:00Z">
              <w:r>
                <w:rPr>
                  <w:lang w:val="en-US"/>
                </w:rPr>
                <w:t>y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272" w:author="Kontny, Udo" w:date="2015-05-17T21:47:00Z"/>
                <w:lang w:val="en-US"/>
              </w:rPr>
            </w:pPr>
            <w:ins w:id="273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F26272" w:rsidTr="006B7415">
        <w:trPr>
          <w:trHeight w:val="256"/>
          <w:ins w:id="274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275" w:author="Kontny, Udo" w:date="2015-05-17T21:47:00Z"/>
                <w:lang w:val="en-US"/>
              </w:rPr>
            </w:pPr>
            <w:ins w:id="276" w:author="Kontny, Udo" w:date="2015-05-17T21:47:00Z">
              <w:r>
                <w:rPr>
                  <w:lang w:val="en-US"/>
                </w:rPr>
                <w:t>5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277" w:author="Kontny, Udo" w:date="2015-05-17T21:47:00Z"/>
                <w:lang w:val="en-US"/>
              </w:rPr>
            </w:pPr>
            <w:ins w:id="278" w:author="Kontny, Udo" w:date="2015-05-17T21:47:00Z">
              <w:r>
                <w:rPr>
                  <w:lang w:val="en-US"/>
                </w:rPr>
                <w:t>4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279" w:author="Kontny, Udo" w:date="2015-05-17T21:47:00Z"/>
                <w:lang w:val="en-US"/>
              </w:rPr>
            </w:pPr>
            <w:ins w:id="280" w:author="Kontny, Udo" w:date="2015-05-17T21:47:00Z">
              <w:r>
                <w:rPr>
                  <w:lang w:val="en-US"/>
                </w:rPr>
                <w:t>Sacrum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81" w:author="Kontny, Udo" w:date="2015-05-17T21:47:00Z"/>
                <w:lang w:val="en-US"/>
              </w:rPr>
            </w:pPr>
            <w:ins w:id="282" w:author="Kontny, Udo" w:date="2015-05-17T21:47:00Z">
              <w:r>
                <w:rPr>
                  <w:lang w:val="en-US"/>
                </w:rPr>
                <w:t>16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83" w:author="Kontny, Udo" w:date="2015-05-17T21:47:00Z"/>
                <w:lang w:val="en-US"/>
              </w:rPr>
            </w:pPr>
            <w:ins w:id="284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285" w:author="Kontny, Udo" w:date="2015-05-17T21:47:00Z"/>
                <w:lang w:val="en-US"/>
              </w:rPr>
            </w:pPr>
            <w:ins w:id="286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287" w:author="Kontny, Udo" w:date="2015-05-17T21:47:00Z"/>
                <w:lang w:val="en-US"/>
              </w:rPr>
            </w:pPr>
            <w:ins w:id="288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F26272" w:rsidTr="006B7415">
        <w:trPr>
          <w:trHeight w:val="271"/>
          <w:ins w:id="289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290" w:author="Kontny, Udo" w:date="2015-05-17T21:47:00Z"/>
                <w:lang w:val="en-US"/>
              </w:rPr>
            </w:pPr>
            <w:ins w:id="291" w:author="Kontny, Udo" w:date="2015-05-17T21:47:00Z">
              <w:r>
                <w:rPr>
                  <w:lang w:val="en-US"/>
                </w:rPr>
                <w:t>7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292" w:author="Kontny, Udo" w:date="2015-05-17T21:47:00Z"/>
                <w:lang w:val="en-US"/>
              </w:rPr>
            </w:pPr>
            <w:ins w:id="293" w:author="Kontny, Udo" w:date="2015-05-17T21:47:00Z">
              <w:r>
                <w:rPr>
                  <w:lang w:val="en-US"/>
                </w:rPr>
                <w:t>5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294" w:author="Kontny, Udo" w:date="2015-05-17T21:47:00Z"/>
                <w:lang w:val="en-US"/>
              </w:rPr>
            </w:pPr>
            <w:ins w:id="295" w:author="Kontny, Udo" w:date="2015-05-17T21:47:00Z">
              <w:r>
                <w:rPr>
                  <w:lang w:val="en-US"/>
                </w:rPr>
                <w:t>3</w:t>
              </w:r>
              <w:r>
                <w:rPr>
                  <w:vertAlign w:val="superscript"/>
                  <w:lang w:val="en-US"/>
                </w:rPr>
                <w:t>rd</w:t>
              </w:r>
              <w:r>
                <w:rPr>
                  <w:lang w:val="en-US"/>
                </w:rPr>
                <w:t xml:space="preserve"> rib right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96" w:author="Kontny, Udo" w:date="2015-05-17T21:47:00Z"/>
                <w:lang w:val="en-US"/>
              </w:rPr>
            </w:pPr>
            <w:ins w:id="297" w:author="Kontny, Udo" w:date="2015-05-17T21:47:00Z">
              <w:r>
                <w:rPr>
                  <w:lang w:val="en-US"/>
                </w:rPr>
                <w:t>8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298" w:author="Kontny, Udo" w:date="2015-05-17T21:47:00Z"/>
                <w:lang w:val="en-US"/>
              </w:rPr>
            </w:pPr>
            <w:ins w:id="299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300" w:author="Kontny, Udo" w:date="2015-05-17T21:47:00Z"/>
                <w:lang w:val="en-US"/>
              </w:rPr>
            </w:pPr>
            <w:ins w:id="301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302" w:author="Kontny, Udo" w:date="2015-05-17T21:47:00Z"/>
                <w:lang w:val="en-US"/>
              </w:rPr>
            </w:pPr>
            <w:ins w:id="303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F26272" w:rsidTr="006B7415">
        <w:trPr>
          <w:trHeight w:val="256"/>
          <w:ins w:id="304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305" w:author="Kontny, Udo" w:date="2015-05-17T21:47:00Z"/>
                <w:lang w:val="en-US"/>
              </w:rPr>
            </w:pPr>
            <w:ins w:id="306" w:author="Kontny, Udo" w:date="2015-05-17T21:47:00Z">
              <w:r>
                <w:rPr>
                  <w:lang w:val="en-US"/>
                </w:rPr>
                <w:t>8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307" w:author="Kontny, Udo" w:date="2015-05-17T21:47:00Z"/>
                <w:lang w:val="en-US"/>
              </w:rPr>
            </w:pPr>
            <w:ins w:id="308" w:author="Kontny, Udo" w:date="2015-05-17T21:47:00Z">
              <w:r>
                <w:rPr>
                  <w:lang w:val="en-US"/>
                </w:rPr>
                <w:t>6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309" w:author="Kontny, Udo" w:date="2015-05-17T21:47:00Z"/>
                <w:lang w:val="en-US"/>
              </w:rPr>
            </w:pPr>
            <w:ins w:id="310" w:author="Kontny, Udo" w:date="2015-05-17T21:47:00Z">
              <w:r>
                <w:rPr>
                  <w:lang w:val="en-US"/>
                </w:rPr>
                <w:t>Sacrum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11" w:author="Kontny, Udo" w:date="2015-05-17T21:47:00Z"/>
                <w:lang w:val="en-US"/>
              </w:rPr>
            </w:pPr>
            <w:ins w:id="312" w:author="Kontny, Udo" w:date="2015-05-17T21:47:00Z">
              <w:r>
                <w:rPr>
                  <w:lang w:val="en-US"/>
                </w:rPr>
                <w:t>16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13" w:author="Kontny, Udo" w:date="2015-05-17T21:47:00Z"/>
                <w:lang w:val="en-US"/>
              </w:rPr>
            </w:pPr>
            <w:ins w:id="314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315" w:author="Kontny, Udo" w:date="2015-05-17T21:47:00Z"/>
                <w:lang w:val="en-US"/>
              </w:rPr>
            </w:pPr>
            <w:ins w:id="316" w:author="Kontny, Udo" w:date="2015-05-17T21:47:00Z">
              <w:r>
                <w:rPr>
                  <w:lang w:val="en-US"/>
                </w:rPr>
                <w:t>y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317" w:author="Kontny, Udo" w:date="2015-05-17T21:47:00Z"/>
                <w:lang w:val="en-US"/>
              </w:rPr>
            </w:pPr>
            <w:ins w:id="318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Tr="006B7415">
        <w:trPr>
          <w:trHeight w:val="286"/>
          <w:ins w:id="319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320" w:author="Kontny, Udo" w:date="2015-05-17T21:47:00Z"/>
                <w:lang w:val="en-US"/>
              </w:rPr>
            </w:pPr>
            <w:ins w:id="321" w:author="Kontny, Udo" w:date="2015-05-17T21:47:00Z">
              <w:r>
                <w:rPr>
                  <w:lang w:val="en-US"/>
                </w:rPr>
                <w:t>9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322" w:author="Kontny, Udo" w:date="2015-05-17T21:47:00Z"/>
                <w:lang w:val="en-US"/>
              </w:rPr>
            </w:pPr>
            <w:ins w:id="323" w:author="Kontny, Udo" w:date="2015-05-17T21:47:00Z">
              <w:r>
                <w:rPr>
                  <w:lang w:val="en-US"/>
                </w:rPr>
                <w:t>7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324" w:author="Kontny, Udo" w:date="2015-05-17T21:47:00Z"/>
                <w:lang w:val="en-US"/>
              </w:rPr>
            </w:pPr>
            <w:ins w:id="325" w:author="Kontny, Udo" w:date="2015-05-17T21:47:00Z">
              <w:r>
                <w:rPr>
                  <w:lang w:val="en-US"/>
                </w:rPr>
                <w:t>Iliac bone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26" w:author="Kontny, Udo" w:date="2015-05-17T21:47:00Z"/>
                <w:lang w:val="en-US"/>
              </w:rPr>
            </w:pPr>
            <w:ins w:id="327" w:author="Kontny, Udo" w:date="2015-05-17T21:47:00Z">
              <w:r>
                <w:rPr>
                  <w:lang w:val="en-US"/>
                </w:rPr>
                <w:t>14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28" w:author="Kontny, Udo" w:date="2015-05-17T21:47:00Z"/>
                <w:lang w:val="en-US"/>
              </w:rPr>
            </w:pPr>
            <w:ins w:id="329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330" w:author="Kontny, Udo" w:date="2015-05-17T21:47:00Z"/>
                <w:lang w:val="en-US"/>
              </w:rPr>
            </w:pPr>
            <w:ins w:id="331" w:author="Kontny, Udo" w:date="2015-05-17T21:47:00Z">
              <w:r>
                <w:rPr>
                  <w:lang w:val="en-US"/>
                </w:rPr>
                <w:t>y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332" w:author="Kontny, Udo" w:date="2015-05-17T21:47:00Z"/>
                <w:lang w:val="en-US"/>
              </w:rPr>
            </w:pPr>
            <w:ins w:id="333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570B91" w:rsidTr="006B7415">
        <w:trPr>
          <w:trHeight w:val="286"/>
          <w:ins w:id="334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335" w:author="Kontny, Udo" w:date="2015-05-17T21:47:00Z"/>
                <w:lang w:val="en-US"/>
              </w:rPr>
            </w:pPr>
            <w:ins w:id="336" w:author="Kontny, Udo" w:date="2015-05-17T21:47:00Z">
              <w:r>
                <w:rPr>
                  <w:lang w:val="en-US"/>
                </w:rPr>
                <w:t>10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337" w:author="Kontny, Udo" w:date="2015-05-17T21:47:00Z"/>
                <w:lang w:val="en-US"/>
              </w:rPr>
            </w:pPr>
            <w:ins w:id="338" w:author="Kontny, Udo" w:date="2015-05-17T21:47:00Z">
              <w:r>
                <w:rPr>
                  <w:lang w:val="en-US"/>
                </w:rPr>
                <w:t>8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339" w:author="Kontny, Udo" w:date="2015-05-17T21:47:00Z"/>
                <w:lang w:val="en-US"/>
              </w:rPr>
            </w:pPr>
            <w:ins w:id="340" w:author="Kontny, Udo" w:date="2015-05-17T21:47:00Z">
              <w:r>
                <w:rPr>
                  <w:lang w:val="en-US"/>
                </w:rPr>
                <w:t>2</w:t>
              </w:r>
              <w:r w:rsidRPr="00F804E1">
                <w:rPr>
                  <w:vertAlign w:val="superscript"/>
                  <w:lang w:val="en-US"/>
                </w:rPr>
                <w:t>nd</w:t>
              </w:r>
              <w:r>
                <w:rPr>
                  <w:lang w:val="en-US"/>
                </w:rPr>
                <w:t xml:space="preserve"> rib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41" w:author="Kontny, Udo" w:date="2015-05-17T21:47:00Z"/>
                <w:lang w:val="en-US"/>
              </w:rPr>
            </w:pPr>
            <w:ins w:id="342" w:author="Kontny, Udo" w:date="2015-05-17T21:47:00Z">
              <w:r>
                <w:rPr>
                  <w:lang w:val="en-US"/>
                </w:rPr>
                <w:t>17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43" w:author="Kontny, Udo" w:date="2015-05-17T21:47:00Z"/>
                <w:lang w:val="en-US"/>
              </w:rPr>
            </w:pPr>
            <w:ins w:id="344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345" w:author="Kontny, Udo" w:date="2015-05-17T21:47:00Z"/>
                <w:lang w:val="en-US"/>
              </w:rPr>
            </w:pPr>
            <w:ins w:id="346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347" w:author="Kontny, Udo" w:date="2015-05-17T21:47:00Z"/>
                <w:lang w:val="en-US"/>
              </w:rPr>
            </w:pPr>
            <w:ins w:id="348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Tr="006B7415">
        <w:trPr>
          <w:trHeight w:val="286"/>
          <w:ins w:id="349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350" w:author="Kontny, Udo" w:date="2015-05-17T21:47:00Z"/>
                <w:lang w:val="en-US"/>
              </w:rPr>
            </w:pPr>
            <w:ins w:id="351" w:author="Kontny, Udo" w:date="2015-05-17T21:47:00Z">
              <w:r>
                <w:rPr>
                  <w:lang w:val="en-US"/>
                </w:rPr>
                <w:t>11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352" w:author="Kontny, Udo" w:date="2015-05-17T21:47:00Z"/>
                <w:lang w:val="en-US"/>
              </w:rPr>
            </w:pPr>
            <w:ins w:id="353" w:author="Kontny, Udo" w:date="2015-05-17T21:47:00Z">
              <w:r>
                <w:rPr>
                  <w:lang w:val="en-US"/>
                </w:rPr>
                <w:t>9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354" w:author="Kontny, Udo" w:date="2015-05-17T21:47:00Z"/>
                <w:lang w:val="en-US"/>
              </w:rPr>
            </w:pPr>
            <w:ins w:id="355" w:author="Kontny, Udo" w:date="2015-05-17T21:47:00Z">
              <w:r>
                <w:rPr>
                  <w:lang w:val="en-US"/>
                </w:rPr>
                <w:t>Tibia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56" w:author="Kontny, Udo" w:date="2015-05-17T21:47:00Z"/>
                <w:lang w:val="en-US"/>
              </w:rPr>
            </w:pPr>
            <w:ins w:id="357" w:author="Kontny, Udo" w:date="2015-05-17T21:47:00Z">
              <w:r>
                <w:rPr>
                  <w:lang w:val="en-US"/>
                </w:rPr>
                <w:t>8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58" w:author="Kontny, Udo" w:date="2015-05-17T21:47:00Z"/>
                <w:lang w:val="en-US"/>
              </w:rPr>
            </w:pPr>
            <w:ins w:id="359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360" w:author="Kontny, Udo" w:date="2015-05-17T21:47:00Z"/>
                <w:lang w:val="en-US"/>
              </w:rPr>
            </w:pPr>
            <w:ins w:id="361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362" w:author="Kontny, Udo" w:date="2015-05-17T21:47:00Z"/>
                <w:lang w:val="en-US"/>
              </w:rPr>
            </w:pPr>
            <w:ins w:id="363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RPr="00570B91" w:rsidTr="006B7415">
        <w:trPr>
          <w:trHeight w:val="286"/>
          <w:ins w:id="364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365" w:author="Kontny, Udo" w:date="2015-05-17T21:47:00Z"/>
                <w:lang w:val="en-US"/>
              </w:rPr>
            </w:pPr>
            <w:ins w:id="366" w:author="Kontny, Udo" w:date="2015-05-17T21:47:00Z">
              <w:r>
                <w:rPr>
                  <w:lang w:val="en-US"/>
                </w:rPr>
                <w:t>12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367" w:author="Kontny, Udo" w:date="2015-05-17T21:47:00Z"/>
                <w:lang w:val="en-US"/>
              </w:rPr>
            </w:pPr>
            <w:ins w:id="368" w:author="Kontny, Udo" w:date="2015-05-17T21:47:00Z">
              <w:r>
                <w:rPr>
                  <w:lang w:val="en-US"/>
                </w:rPr>
                <w:t>10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369" w:author="Kontny, Udo" w:date="2015-05-17T21:47:00Z"/>
                <w:lang w:val="en-US"/>
              </w:rPr>
            </w:pPr>
            <w:ins w:id="370" w:author="Kontny, Udo" w:date="2015-05-17T21:47:00Z">
              <w:r>
                <w:rPr>
                  <w:lang w:val="en-US"/>
                </w:rPr>
                <w:t>Tibia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71" w:author="Kontny, Udo" w:date="2015-05-17T21:47:00Z"/>
                <w:lang w:val="en-US"/>
              </w:rPr>
            </w:pPr>
            <w:ins w:id="372" w:author="Kontny, Udo" w:date="2015-05-17T21:47:00Z">
              <w:r>
                <w:rPr>
                  <w:lang w:val="en-US"/>
                </w:rPr>
                <w:t>16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73" w:author="Kontny, Udo" w:date="2015-05-17T21:47:00Z"/>
                <w:lang w:val="en-US"/>
              </w:rPr>
            </w:pPr>
            <w:ins w:id="374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375" w:author="Kontny, Udo" w:date="2015-05-17T21:47:00Z"/>
                <w:lang w:val="en-US"/>
              </w:rPr>
            </w:pPr>
            <w:ins w:id="376" w:author="Kontny, Udo" w:date="2015-05-17T21:47:00Z">
              <w:r>
                <w:rPr>
                  <w:lang w:val="en-US"/>
                </w:rPr>
                <w:t>y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377" w:author="Kontny, Udo" w:date="2015-05-17T21:47:00Z"/>
                <w:lang w:val="en-US"/>
              </w:rPr>
            </w:pPr>
            <w:ins w:id="378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Tr="006B7415">
        <w:trPr>
          <w:trHeight w:val="286"/>
          <w:ins w:id="379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380" w:author="Kontny, Udo" w:date="2015-05-17T21:47:00Z"/>
                <w:lang w:val="en-US"/>
              </w:rPr>
            </w:pPr>
            <w:ins w:id="381" w:author="Kontny, Udo" w:date="2015-05-17T21:47:00Z">
              <w:r>
                <w:rPr>
                  <w:lang w:val="en-US"/>
                </w:rPr>
                <w:t>13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382" w:author="Kontny, Udo" w:date="2015-05-17T21:47:00Z"/>
                <w:lang w:val="en-US"/>
              </w:rPr>
            </w:pPr>
            <w:ins w:id="383" w:author="Kontny, Udo" w:date="2015-05-17T21:47:00Z">
              <w:r>
                <w:rPr>
                  <w:lang w:val="en-US"/>
                </w:rPr>
                <w:t>11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384" w:author="Kontny, Udo" w:date="2015-05-17T21:47:00Z"/>
                <w:lang w:val="en-US"/>
              </w:rPr>
            </w:pPr>
            <w:ins w:id="385" w:author="Kontny, Udo" w:date="2015-05-17T21:47:00Z">
              <w:r>
                <w:rPr>
                  <w:lang w:val="en-US"/>
                </w:rPr>
                <w:t>Calcaneus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86" w:author="Kontny, Udo" w:date="2015-05-17T21:47:00Z"/>
                <w:lang w:val="en-US"/>
              </w:rPr>
            </w:pPr>
            <w:ins w:id="387" w:author="Kontny, Udo" w:date="2015-05-17T21:47:00Z">
              <w:r>
                <w:rPr>
                  <w:lang w:val="en-US"/>
                </w:rPr>
                <w:t>10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388" w:author="Kontny, Udo" w:date="2015-05-17T21:47:00Z"/>
                <w:lang w:val="en-US"/>
              </w:rPr>
            </w:pPr>
            <w:ins w:id="389" w:author="Kontny, Udo" w:date="2015-05-17T21:47:00Z">
              <w:r>
                <w:rPr>
                  <w:lang w:val="en-US"/>
                </w:rPr>
                <w:t>M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390" w:author="Kontny, Udo" w:date="2015-05-17T21:47:00Z"/>
                <w:lang w:val="en-US"/>
              </w:rPr>
            </w:pPr>
            <w:ins w:id="391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392" w:author="Kontny, Udo" w:date="2015-05-17T21:47:00Z"/>
                <w:lang w:val="en-US"/>
              </w:rPr>
            </w:pPr>
            <w:ins w:id="393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  <w:tr w:rsidR="005F6CF0" w:rsidTr="006B7415">
        <w:trPr>
          <w:trHeight w:val="286"/>
          <w:ins w:id="394" w:author="Kontny, Udo" w:date="2015-05-17T21:47:00Z"/>
        </w:trPr>
        <w:tc>
          <w:tcPr>
            <w:tcW w:w="534" w:type="dxa"/>
          </w:tcPr>
          <w:p w:rsidR="005F6CF0" w:rsidRDefault="005F6CF0" w:rsidP="006B7415">
            <w:pPr>
              <w:rPr>
                <w:ins w:id="395" w:author="Kontny, Udo" w:date="2015-05-17T21:47:00Z"/>
                <w:lang w:val="en-US"/>
              </w:rPr>
            </w:pPr>
            <w:ins w:id="396" w:author="Kontny, Udo" w:date="2015-05-17T21:47:00Z">
              <w:r>
                <w:rPr>
                  <w:lang w:val="en-US"/>
                </w:rPr>
                <w:t>14</w:t>
              </w:r>
            </w:ins>
          </w:p>
        </w:tc>
        <w:tc>
          <w:tcPr>
            <w:tcW w:w="992" w:type="dxa"/>
          </w:tcPr>
          <w:p w:rsidR="005F6CF0" w:rsidRDefault="005F6CF0" w:rsidP="006B7415">
            <w:pPr>
              <w:rPr>
                <w:ins w:id="397" w:author="Kontny, Udo" w:date="2015-05-17T21:47:00Z"/>
                <w:lang w:val="en-US"/>
              </w:rPr>
            </w:pPr>
            <w:ins w:id="398" w:author="Kontny, Udo" w:date="2015-05-17T21:47:00Z">
              <w:r>
                <w:rPr>
                  <w:lang w:val="en-US"/>
                </w:rPr>
                <w:t>12</w:t>
              </w:r>
            </w:ins>
          </w:p>
        </w:tc>
        <w:tc>
          <w:tcPr>
            <w:tcW w:w="1417" w:type="dxa"/>
          </w:tcPr>
          <w:p w:rsidR="005F6CF0" w:rsidRDefault="005F6CF0" w:rsidP="006B7415">
            <w:pPr>
              <w:rPr>
                <w:ins w:id="399" w:author="Kontny, Udo" w:date="2015-05-17T21:47:00Z"/>
                <w:lang w:val="en-US"/>
              </w:rPr>
            </w:pPr>
            <w:ins w:id="400" w:author="Kontny, Udo" w:date="2015-05-17T21:47:00Z">
              <w:r>
                <w:rPr>
                  <w:lang w:val="en-US"/>
                </w:rPr>
                <w:t>7</w:t>
              </w:r>
              <w:r w:rsidRPr="006146C0">
                <w:rPr>
                  <w:vertAlign w:val="superscript"/>
                  <w:lang w:val="en-US"/>
                </w:rPr>
                <w:t>th</w:t>
              </w:r>
              <w:r>
                <w:rPr>
                  <w:lang w:val="en-US"/>
                </w:rPr>
                <w:t xml:space="preserve"> rib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401" w:author="Kontny, Udo" w:date="2015-05-17T21:47:00Z"/>
                <w:lang w:val="en-US"/>
              </w:rPr>
            </w:pPr>
            <w:ins w:id="402" w:author="Kontny, Udo" w:date="2015-05-17T21:47:00Z">
              <w:r>
                <w:rPr>
                  <w:lang w:val="en-US"/>
                </w:rPr>
                <w:t>17</w:t>
              </w:r>
            </w:ins>
          </w:p>
        </w:tc>
        <w:tc>
          <w:tcPr>
            <w:tcW w:w="567" w:type="dxa"/>
          </w:tcPr>
          <w:p w:rsidR="005F6CF0" w:rsidRDefault="005F6CF0" w:rsidP="006B7415">
            <w:pPr>
              <w:rPr>
                <w:ins w:id="403" w:author="Kontny, Udo" w:date="2015-05-17T21:47:00Z"/>
                <w:lang w:val="en-US"/>
              </w:rPr>
            </w:pPr>
            <w:ins w:id="404" w:author="Kontny, Udo" w:date="2015-05-17T21:47:00Z">
              <w:r>
                <w:rPr>
                  <w:lang w:val="en-US"/>
                </w:rPr>
                <w:t>F</w:t>
              </w:r>
            </w:ins>
          </w:p>
        </w:tc>
        <w:tc>
          <w:tcPr>
            <w:tcW w:w="851" w:type="dxa"/>
          </w:tcPr>
          <w:p w:rsidR="005F6CF0" w:rsidRDefault="005F6CF0" w:rsidP="006B7415">
            <w:pPr>
              <w:rPr>
                <w:ins w:id="405" w:author="Kontny, Udo" w:date="2015-05-17T21:47:00Z"/>
                <w:lang w:val="en-US"/>
              </w:rPr>
            </w:pPr>
            <w:ins w:id="406" w:author="Kontny, Udo" w:date="2015-05-17T21:47:00Z">
              <w:r>
                <w:rPr>
                  <w:lang w:val="en-US"/>
                </w:rPr>
                <w:t>n</w:t>
              </w:r>
            </w:ins>
          </w:p>
        </w:tc>
        <w:tc>
          <w:tcPr>
            <w:tcW w:w="2410" w:type="dxa"/>
          </w:tcPr>
          <w:p w:rsidR="005F6CF0" w:rsidRDefault="005F6CF0" w:rsidP="006B7415">
            <w:pPr>
              <w:rPr>
                <w:ins w:id="407" w:author="Kontny, Udo" w:date="2015-05-17T21:47:00Z"/>
                <w:lang w:val="en-US"/>
              </w:rPr>
            </w:pPr>
            <w:ins w:id="408" w:author="Kontny, Udo" w:date="2015-05-17T21:47:00Z">
              <w:r>
                <w:rPr>
                  <w:lang w:val="en-US"/>
                </w:rPr>
                <w:t>Initial dx, pre-chemo</w:t>
              </w:r>
            </w:ins>
          </w:p>
        </w:tc>
      </w:tr>
    </w:tbl>
    <w:p w:rsidR="005F6CF0" w:rsidRDefault="005F6CF0" w:rsidP="005F6CF0">
      <w:pPr>
        <w:rPr>
          <w:ins w:id="409" w:author="Kontny, Udo" w:date="2015-05-17T21:47:00Z"/>
          <w:lang w:val="en-US"/>
        </w:rPr>
      </w:pPr>
    </w:p>
    <w:p w:rsidR="00912646" w:rsidRDefault="005F6CF0"/>
    <w:sectPr w:rsidR="00912646" w:rsidSect="005F6CF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CF0"/>
    <w:rsid w:val="005F6CF0"/>
    <w:rsid w:val="00D34FBA"/>
    <w:rsid w:val="00E5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6CF0"/>
    <w:pPr>
      <w:tabs>
        <w:tab w:val="left" w:pos="708"/>
      </w:tabs>
      <w:suppressAutoHyphens/>
    </w:pPr>
    <w:rPr>
      <w:rFonts w:ascii="Calibri" w:eastAsia="MS Mincho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6CF0"/>
    <w:pPr>
      <w:spacing w:after="0" w:line="240" w:lineRule="auto"/>
    </w:pPr>
    <w:rPr>
      <w:rFonts w:ascii="Cambria" w:eastAsia="MS Mincho" w:hAnsi="Cambria" w:cs="Cambria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5F6CF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6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6CF0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6CF0"/>
    <w:pPr>
      <w:tabs>
        <w:tab w:val="left" w:pos="708"/>
      </w:tabs>
      <w:suppressAutoHyphens/>
    </w:pPr>
    <w:rPr>
      <w:rFonts w:ascii="Calibri" w:eastAsia="MS Mincho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6CF0"/>
    <w:pPr>
      <w:spacing w:after="0" w:line="240" w:lineRule="auto"/>
    </w:pPr>
    <w:rPr>
      <w:rFonts w:ascii="Cambria" w:eastAsia="MS Mincho" w:hAnsi="Cambria" w:cs="Cambria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5F6CF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6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6CF0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tny, Udo</dc:creator>
  <cp:lastModifiedBy>Kontny, Udo</cp:lastModifiedBy>
  <cp:revision>1</cp:revision>
  <dcterms:created xsi:type="dcterms:W3CDTF">2015-05-17T19:47:00Z</dcterms:created>
  <dcterms:modified xsi:type="dcterms:W3CDTF">2015-05-17T19:48:00Z</dcterms:modified>
</cp:coreProperties>
</file>